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CCDA8" w14:textId="25FC9307" w:rsidR="13E7AD10" w:rsidRDefault="13E7AD10" w:rsidP="00363970">
      <w:pPr>
        <w:spacing w:line="360" w:lineRule="auto"/>
        <w:rPr>
          <w:rFonts w:ascii="Arial" w:eastAsia="Arial" w:hAnsi="Arial" w:cs="Arial"/>
          <w:color w:val="000000" w:themeColor="text1"/>
        </w:rPr>
      </w:pPr>
      <w:r w:rsidRPr="00363970">
        <w:rPr>
          <w:rStyle w:val="BookTitle"/>
          <w:rFonts w:ascii="Arial" w:eastAsia="Arial" w:hAnsi="Arial" w:cs="Arial"/>
          <w:i w:val="0"/>
          <w:iCs w:val="0"/>
          <w:color w:val="000000" w:themeColor="text1"/>
        </w:rPr>
        <w:t>Supplementary material for: “Supplying whole blood with drones for prehospital transfusion at trauma sites in Finland - a simulation”</w:t>
      </w:r>
    </w:p>
    <w:p w14:paraId="1F16F390" w14:textId="50AC1657" w:rsidR="13E7AD10" w:rsidRPr="00C23A4F" w:rsidRDefault="13E7AD10" w:rsidP="00363970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19"/>
          <w:szCs w:val="19"/>
          <w:lang w:val="fi-FI"/>
        </w:rPr>
      </w:pP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Panu Erästö</w:t>
      </w:r>
      <w:r w:rsidRP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1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, Milla Juntunen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2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, Jukka Pappinen</w:t>
      </w:r>
      <w:r w:rsidRP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3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, Jouni Nurmi</w:t>
      </w:r>
      <w:r w:rsidRP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4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, Jarkko Ihalainen</w:t>
      </w:r>
      <w:r w:rsidRP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2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>, Jouni Lauronen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2</w:t>
      </w:r>
      <w:r w:rsidRPr="00363970">
        <w:rPr>
          <w:rFonts w:ascii="Arial" w:eastAsia="Arial" w:hAnsi="Arial" w:cs="Arial"/>
          <w:color w:val="000000" w:themeColor="text1"/>
          <w:sz w:val="22"/>
          <w:szCs w:val="22"/>
          <w:lang w:val="fi-FI"/>
        </w:rPr>
        <w:t xml:space="preserve"> &amp; Mikko Arvas</w:t>
      </w:r>
      <w:r w:rsidRP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  <w:lang w:val="fi-FI"/>
        </w:rPr>
        <w:t>2</w:t>
      </w:r>
    </w:p>
    <w:p w14:paraId="233DEB06" w14:textId="02A75AA5" w:rsidR="13E7AD10" w:rsidRDefault="13E7AD10" w:rsidP="00363970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00363970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</w:rPr>
        <w:t>1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>Department of Information and Service Management, Aalto University</w:t>
      </w:r>
      <w:r w:rsidR="00C23A4F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 xml:space="preserve"> School of Business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>, Espoo, Uusimaa, Finland</w:t>
      </w:r>
    </w:p>
    <w:p w14:paraId="3F559EAD" w14:textId="0EC9C11D" w:rsidR="13E7AD10" w:rsidRDefault="13E7AD10" w:rsidP="00363970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00363970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</w:rPr>
        <w:t>2</w:t>
      </w:r>
      <w:r w:rsidRPr="00363970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</w:rPr>
        <w:t xml:space="preserve"> 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 xml:space="preserve">Finnish Red Cross Blood Service, Vantaa, Finland </w:t>
      </w:r>
    </w:p>
    <w:p w14:paraId="41EB1C18" w14:textId="156524C6" w:rsidR="13E7AD10" w:rsidRDefault="13E7AD10" w:rsidP="5C7C1EBD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5C7C1EBD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</w:rPr>
        <w:t xml:space="preserve">3 </w:t>
      </w:r>
      <w:r w:rsidR="3619F819" w:rsidRPr="5C7C1EBD">
        <w:rPr>
          <w:rFonts w:ascii="Arial" w:eastAsia="Arial" w:hAnsi="Arial" w:cs="Arial"/>
          <w:sz w:val="22"/>
          <w:szCs w:val="22"/>
        </w:rPr>
        <w:t>Faculty of Medicine, Department of Public Health, University of Helsinki, Helsinki, Finland</w:t>
      </w:r>
      <w:r w:rsidRPr="5C7C1EBD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>.</w:t>
      </w:r>
    </w:p>
    <w:p w14:paraId="37C35BB2" w14:textId="746DA5F9" w:rsidR="13E7AD10" w:rsidRDefault="13E7AD10" w:rsidP="00363970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00363970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  <w:vertAlign w:val="superscript"/>
        </w:rPr>
        <w:t xml:space="preserve">4 </w:t>
      </w:r>
      <w:r w:rsidRPr="00363970"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  <w:t>Emergency Medicine and Services, Helsinki University Hospital and University of Helsinki, Helsinki, Finland.</w:t>
      </w:r>
    </w:p>
    <w:p w14:paraId="33DF0F3C" w14:textId="4219E135" w:rsidR="13E7AD10" w:rsidRDefault="13E7AD10" w:rsidP="0EB2987C">
      <w:pPr>
        <w:spacing w:line="360" w:lineRule="auto"/>
        <w:rPr>
          <w:rFonts w:ascii="Arial" w:eastAsia="Arial" w:hAnsi="Arial" w:cs="Arial"/>
        </w:rPr>
      </w:pPr>
      <w:r w:rsidRPr="0EB2987C">
        <w:rPr>
          <w:rStyle w:val="BookTitle"/>
          <w:rFonts w:ascii="Arial" w:eastAsia="Arial" w:hAnsi="Arial" w:cs="Arial"/>
          <w:i w:val="0"/>
          <w:iCs w:val="0"/>
          <w:color w:val="000000" w:themeColor="text1"/>
        </w:rPr>
        <w:t>Corresponding author:</w:t>
      </w:r>
      <w:r w:rsidRPr="0EB2987C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</w:rPr>
        <w:t xml:space="preserve"> </w:t>
      </w:r>
      <w:r w:rsidR="00C23A4F">
        <w:rPr>
          <w:rStyle w:val="BookTitle"/>
          <w:rFonts w:ascii="Arial" w:eastAsia="Arial" w:hAnsi="Arial" w:cs="Arial"/>
          <w:b w:val="0"/>
          <w:bCs w:val="0"/>
          <w:i w:val="0"/>
          <w:iCs w:val="0"/>
          <w:color w:val="000000" w:themeColor="text1"/>
        </w:rPr>
        <w:t>Panu Erästö, panu.erasto@aalto.fi</w:t>
      </w:r>
    </w:p>
    <w:sdt>
      <w:sdtPr>
        <w:id w:val="1069115888"/>
        <w:docPartObj>
          <w:docPartGallery w:val="Table of Contents"/>
          <w:docPartUnique/>
        </w:docPartObj>
      </w:sdtPr>
      <w:sdtContent>
        <w:p w14:paraId="35039E3B" w14:textId="17964749" w:rsidR="00363970" w:rsidRDefault="00363970" w:rsidP="00363970">
          <w:pPr>
            <w:pStyle w:val="TOC1"/>
            <w:tabs>
              <w:tab w:val="right" w:leader="dot" w:pos="9360"/>
            </w:tabs>
            <w:rPr>
              <w:rStyle w:val="Hyperlink"/>
            </w:rPr>
          </w:pPr>
          <w:r>
            <w:fldChar w:fldCharType="begin"/>
          </w:r>
          <w:r>
            <w:instrText>TOC \o "1-9" \z \u \h</w:instrText>
          </w:r>
          <w:r>
            <w:fldChar w:fldCharType="separate"/>
          </w:r>
          <w:hyperlink w:anchor="_Toc882109891">
            <w:r w:rsidRPr="00363970">
              <w:rPr>
                <w:rStyle w:val="Hyperlink"/>
              </w:rPr>
              <w:t>Supplementary Table 1</w:t>
            </w:r>
            <w:r>
              <w:tab/>
            </w:r>
            <w:r>
              <w:fldChar w:fldCharType="begin"/>
            </w:r>
            <w:r>
              <w:instrText>PAGEREF _Toc882109891 \h</w:instrText>
            </w:r>
            <w:r>
              <w:fldChar w:fldCharType="separate"/>
            </w:r>
            <w:r w:rsidRPr="00363970">
              <w:rPr>
                <w:rStyle w:val="Hyperlink"/>
              </w:rPr>
              <w:t>1</w:t>
            </w:r>
            <w:r>
              <w:fldChar w:fldCharType="end"/>
            </w:r>
          </w:hyperlink>
        </w:p>
        <w:p w14:paraId="38FABDFF" w14:textId="6DAE5959" w:rsidR="00363970" w:rsidRDefault="00363970" w:rsidP="00363970">
          <w:pPr>
            <w:pStyle w:val="TOC1"/>
            <w:tabs>
              <w:tab w:val="right" w:leader="dot" w:pos="9360"/>
            </w:tabs>
            <w:rPr>
              <w:rStyle w:val="Hyperlink"/>
            </w:rPr>
          </w:pPr>
          <w:hyperlink w:anchor="_Toc1547804750">
            <w:r w:rsidRPr="00363970">
              <w:rPr>
                <w:rStyle w:val="Hyperlink"/>
              </w:rPr>
              <w:t>Supplementary Table 2</w:t>
            </w:r>
            <w:r>
              <w:tab/>
            </w:r>
            <w:r>
              <w:fldChar w:fldCharType="begin"/>
            </w:r>
            <w:r>
              <w:instrText>PAGEREF _Toc1547804750 \h</w:instrText>
            </w:r>
            <w:r>
              <w:fldChar w:fldCharType="separate"/>
            </w:r>
            <w:r w:rsidRPr="00363970">
              <w:rPr>
                <w:rStyle w:val="Hyperlink"/>
              </w:rPr>
              <w:t>2</w:t>
            </w:r>
            <w:r>
              <w:fldChar w:fldCharType="end"/>
            </w:r>
          </w:hyperlink>
        </w:p>
        <w:p w14:paraId="4F494E10" w14:textId="53C6AEFF" w:rsidR="00363970" w:rsidRDefault="00363970" w:rsidP="00363970">
          <w:pPr>
            <w:pStyle w:val="TOC1"/>
            <w:tabs>
              <w:tab w:val="right" w:leader="dot" w:pos="9360"/>
            </w:tabs>
            <w:rPr>
              <w:rStyle w:val="Hyperlink"/>
            </w:rPr>
          </w:pPr>
          <w:hyperlink w:anchor="_Toc29592924">
            <w:r w:rsidRPr="00363970">
              <w:rPr>
                <w:rStyle w:val="Hyperlink"/>
              </w:rPr>
              <w:t>Supplementary Table 3</w:t>
            </w:r>
            <w:r>
              <w:tab/>
            </w:r>
            <w:r>
              <w:fldChar w:fldCharType="begin"/>
            </w:r>
            <w:r>
              <w:instrText>PAGEREF _Toc29592924 \h</w:instrText>
            </w:r>
            <w:r>
              <w:fldChar w:fldCharType="separate"/>
            </w:r>
            <w:r w:rsidRPr="00363970">
              <w:rPr>
                <w:rStyle w:val="Hyperlink"/>
              </w:rPr>
              <w:t>4</w:t>
            </w:r>
            <w:r>
              <w:fldChar w:fldCharType="end"/>
            </w:r>
          </w:hyperlink>
        </w:p>
        <w:p w14:paraId="21971075" w14:textId="1C6BEA34" w:rsidR="00363970" w:rsidRDefault="00363970" w:rsidP="00363970">
          <w:pPr>
            <w:pStyle w:val="TOC1"/>
            <w:tabs>
              <w:tab w:val="right" w:leader="dot" w:pos="9360"/>
            </w:tabs>
            <w:rPr>
              <w:rStyle w:val="Hyperlink"/>
            </w:rPr>
          </w:pPr>
          <w:hyperlink w:anchor="_Toc606972380">
            <w:r w:rsidRPr="00363970">
              <w:rPr>
                <w:rStyle w:val="Hyperlink"/>
              </w:rPr>
              <w:t>Supplementary Table 4</w:t>
            </w:r>
            <w:r>
              <w:tab/>
            </w:r>
            <w:r>
              <w:fldChar w:fldCharType="begin"/>
            </w:r>
            <w:r>
              <w:instrText>PAGEREF _Toc606972380 \h</w:instrText>
            </w:r>
            <w:r>
              <w:fldChar w:fldCharType="separate"/>
            </w:r>
            <w:r w:rsidRPr="00363970">
              <w:rPr>
                <w:rStyle w:val="Hyperlink"/>
              </w:rPr>
              <w:t>6</w:t>
            </w:r>
            <w:r>
              <w:fldChar w:fldCharType="end"/>
            </w:r>
          </w:hyperlink>
        </w:p>
        <w:p w14:paraId="4CC9BC1B" w14:textId="51CB7ADD" w:rsidR="00363970" w:rsidRDefault="00363970" w:rsidP="00363970">
          <w:pPr>
            <w:pStyle w:val="TOC1"/>
            <w:tabs>
              <w:tab w:val="right" w:leader="dot" w:pos="9360"/>
            </w:tabs>
            <w:rPr>
              <w:rStyle w:val="Hyperlink"/>
            </w:rPr>
          </w:pPr>
          <w:hyperlink w:anchor="_Toc1148086918">
            <w:r w:rsidRPr="00363970">
              <w:rPr>
                <w:rStyle w:val="Hyperlink"/>
              </w:rPr>
              <w:t>Supplementary Table 5</w:t>
            </w:r>
            <w:r>
              <w:tab/>
            </w:r>
            <w:r>
              <w:fldChar w:fldCharType="begin"/>
            </w:r>
            <w:r>
              <w:instrText>PAGEREF _Toc1148086918 \h</w:instrText>
            </w:r>
            <w:r>
              <w:fldChar w:fldCharType="separate"/>
            </w:r>
            <w:r w:rsidRPr="00363970">
              <w:rPr>
                <w:rStyle w:val="Hyperlink"/>
              </w:rPr>
              <w:t>8</w:t>
            </w:r>
            <w:r>
              <w:fldChar w:fldCharType="end"/>
            </w:r>
          </w:hyperlink>
          <w:r>
            <w:fldChar w:fldCharType="end"/>
          </w:r>
        </w:p>
      </w:sdtContent>
    </w:sdt>
    <w:p w14:paraId="1D12E389" w14:textId="04D135F0" w:rsidR="00363970" w:rsidRDefault="00363970" w:rsidP="00363970">
      <w:pPr>
        <w:spacing w:line="360" w:lineRule="auto"/>
        <w:rPr>
          <w:rStyle w:val="BookTitle"/>
          <w:rFonts w:ascii="Aptos" w:eastAsia="Aptos" w:hAnsi="Aptos" w:cs="Aptos"/>
          <w:b w:val="0"/>
          <w:bCs w:val="0"/>
          <w:i w:val="0"/>
          <w:iCs w:val="0"/>
          <w:color w:val="000000" w:themeColor="text1"/>
        </w:rPr>
      </w:pPr>
    </w:p>
    <w:p w14:paraId="04198051" w14:textId="201FA025" w:rsidR="00363970" w:rsidRDefault="00363970">
      <w:r>
        <w:br w:type="page"/>
      </w:r>
    </w:p>
    <w:p w14:paraId="2A1C12CD" w14:textId="4FCC3939" w:rsidR="77216C96" w:rsidRDefault="77216C96" w:rsidP="00363970">
      <w:pPr>
        <w:pStyle w:val="Heading1"/>
        <w:rPr>
          <w:rFonts w:ascii="Arial" w:eastAsia="Arial" w:hAnsi="Arial" w:cs="Arial"/>
          <w:sz w:val="22"/>
          <w:szCs w:val="22"/>
        </w:rPr>
      </w:pPr>
      <w:bookmarkStart w:id="0" w:name="_Toc882109891"/>
      <w:r w:rsidRPr="00363970">
        <w:lastRenderedPageBreak/>
        <w:t>Supplementary Table 1</w:t>
      </w:r>
      <w:bookmarkEnd w:id="0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45"/>
        <w:gridCol w:w="1545"/>
        <w:gridCol w:w="1545"/>
        <w:gridCol w:w="1545"/>
        <w:gridCol w:w="1545"/>
      </w:tblGrid>
      <w:tr w:rsidR="40AA6CC3" w14:paraId="7B2FD026" w14:textId="77777777" w:rsidTr="00363970">
        <w:trPr>
          <w:trHeight w:val="300"/>
        </w:trPr>
        <w:tc>
          <w:tcPr>
            <w:tcW w:w="9270" w:type="dxa"/>
            <w:gridSpan w:val="6"/>
            <w:tcMar>
              <w:left w:w="105" w:type="dxa"/>
              <w:right w:w="105" w:type="dxa"/>
            </w:tcMar>
          </w:tcPr>
          <w:p w14:paraId="51D2DB63" w14:textId="05B0B6C3" w:rsidR="40AA6CC3" w:rsidRDefault="40AA6CC3" w:rsidP="40AA6CC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sz w:val="22"/>
                <w:szCs w:val="22"/>
              </w:rPr>
              <w:t>Supplementary Table 1: Selected BDCs with different total numbers of BDCs</w:t>
            </w:r>
          </w:p>
        </w:tc>
      </w:tr>
      <w:tr w:rsidR="40AA6CC3" w14:paraId="78616DF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3030E07" w14:textId="36424216" w:rsidR="40AA6CC3" w:rsidRDefault="40AA6CC3" w:rsidP="40AA6CC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spital BDC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FB4494F" w14:textId="4879F05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5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FC5EC66" w14:textId="72119AB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0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8D7D2A9" w14:textId="6060955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2BAFD44" w14:textId="21AE840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091D1CE" w14:textId="314654C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5</w:t>
            </w:r>
          </w:p>
        </w:tc>
      </w:tr>
      <w:tr w:rsidR="40AA6CC3" w14:paraId="731C76E0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00FB25B6" w14:textId="0121EC8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vinkää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99F9C7B" w14:textId="782AEA9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5FF7706" w14:textId="4867DEA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7146DE6" w14:textId="67441C2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C7F5352" w14:textId="1892976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72E3A66" w14:textId="6EFCB07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4AB68F84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945FC93" w14:textId="1C99199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ämeenlinna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3802218" w14:textId="71D5AAB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DEE575E" w14:textId="61B1A21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ED36B2D" w14:textId="396D127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0B7A9E8" w14:textId="50AFBF2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0A554C2" w14:textId="1CF3A6F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517126D2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9420398" w14:textId="277B5C7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ensuu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18974C2" w14:textId="1D845BB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08B9FF7" w14:textId="270D8EA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93CAE4D" w14:textId="1FA52AF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5945526" w14:textId="59CAA4A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EA10BE3" w14:textId="7CA76F5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3354BB5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78AA0B30" w14:textId="7CBEADF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rvi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616587A" w14:textId="5A9951CD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FD37AAE" w14:textId="3C8AB41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62965C7" w14:textId="245F91E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E518EE2" w14:textId="694FF58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FB25FA6" w14:textId="16DACB8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0ACCC0D2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22B900FB" w14:textId="4094124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yväskylä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E716398" w14:textId="225F7A1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CA2A369" w14:textId="25CB502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36BBD71" w14:textId="500F137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F1B87D7" w14:textId="5C5725F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9765C7B" w14:textId="15DAF4B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00D53F73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622C139A" w14:textId="0E85A80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ajaan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B144C27" w14:textId="451102E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274B6E0" w14:textId="349F9DE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295BB62" w14:textId="377C60E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5B26830" w14:textId="560C93C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8A7FE31" w14:textId="0338077D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632902D2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08660C98" w14:textId="37229E7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m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47F6394" w14:textId="6D22554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7D6A272" w14:textId="432F130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572AE8E" w14:textId="0D8FFBB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5E0C58D" w14:textId="03FFA24D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3C38B03" w14:textId="338417E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0BA25DD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3293B54D" w14:textId="1600232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kkola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107F1FD" w14:textId="268B97F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A3462E8" w14:textId="5F6A822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21685FC" w14:textId="1872C4C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5F6525A" w14:textId="1506ECE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46832EF" w14:textId="4281D84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52F95875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78A863F6" w14:textId="211C5D2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tka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0520D5D" w14:textId="422C23D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7EFBCBD" w14:textId="289FED0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5478A92" w14:textId="1E0C72B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39013C4" w14:textId="6B1501E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2CC66EB" w14:textId="4BBEA1B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2D1807E9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3B05A38" w14:textId="76205B4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uopio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4BCF376" w14:textId="47DC0F4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297E6FF" w14:textId="50BD7D3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66D416C" w14:textId="5CB9FFE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7279330" w14:textId="42358F2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54A917D" w14:textId="0EAF934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226A04BB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364A179D" w14:textId="039B407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ht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1F762F3" w14:textId="7850DF0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B5A425B" w14:textId="20D66AF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11532A0" w14:textId="3AEB095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DD423B2" w14:textId="07F5941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58961F6" w14:textId="706957F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607096DE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411ECF10" w14:textId="56F42DD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ppeenranta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26EE5E1" w14:textId="646B022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F341373" w14:textId="680438E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DC904FA" w14:textId="78F599B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514E2F9" w14:textId="21FC175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62FE644" w14:textId="4A24749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6D580B5E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69CE5375" w14:textId="1C0F892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hja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A050108" w14:textId="42492EB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2729502" w14:textId="3F06E60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5BCD4F4" w14:textId="4E655A1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C717BAF" w14:textId="158E209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1844ADE" w14:textId="3FF092D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45183390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75799FD" w14:textId="48FDF6D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ilahti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A9E0AE0" w14:textId="7363EAC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D933D64" w14:textId="24254A1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6275E5D" w14:textId="37594200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2CA18CC" w14:textId="23CCF69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5B957BD" w14:textId="438D4AE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408285D2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618B5DB" w14:textId="56846ED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kkel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4B816A2" w14:textId="7DDF21E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37B7B76" w14:textId="128EE67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47005E6" w14:textId="77D0677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8E30F88" w14:textId="6CAA54C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609A456" w14:textId="3D2209D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5DF5C2B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6815BA53" w14:textId="129FCCA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lu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262A06E" w14:textId="2386178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C352E83" w14:textId="6C1D471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E238CA1" w14:textId="42E5DA4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B935BA2" w14:textId="1EFF866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83A0406" w14:textId="66F9426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61C63DF9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710B8B84" w14:textId="2F2EB19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ijas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974F287" w14:textId="4F06584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35E16D9" w14:textId="561FE63D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2C9FFA8" w14:textId="641C60B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DC938F2" w14:textId="516E724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E403D1D" w14:textId="385DD35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4C4ED6E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6B089DCE" w14:textId="12030C2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4D60790" w14:textId="3BA1FEE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8CC9E88" w14:textId="6E5237B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9D16F2B" w14:textId="7DEE2705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356956C" w14:textId="1C34802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BD6A02A" w14:textId="676F914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3454D734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011A53BC" w14:textId="7008D54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voo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0A9DBA9" w14:textId="0E70D2BE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8F013F6" w14:textId="2C6F8EE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AEBD0EA" w14:textId="0EF47D8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C0B60A3" w14:textId="18CFDFF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9BD3FFF" w14:textId="4308A7A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217CEEB3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719A9A8B" w14:textId="56E477D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ovaniemi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730C3E4" w14:textId="6CFBB41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F6E296A" w14:textId="52E9662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162905C" w14:textId="20B2642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1754B59" w14:textId="4E24E0A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76F31A0" w14:textId="3CE4C40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1891701C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391347AC" w14:textId="6DBD291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avonlinna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E8060C2" w14:textId="5CE9827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D72F857" w14:textId="75C5B33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D73101F" w14:textId="6545BA7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0891CCE" w14:textId="1E77EB9A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BD44FC7" w14:textId="52921386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0C5F4A6C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52A825E3" w14:textId="35E5368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inäjoki</w:t>
            </w:r>
            <w:proofErr w:type="spellEnd"/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4EE52B7" w14:textId="366CE38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D8E5E4D" w14:textId="6BD343B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E264ABC" w14:textId="3AB8B3E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C717969" w14:textId="02C4314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EA075CD" w14:textId="2E9D58B4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2152D76B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2FBE959E" w14:textId="19E2C85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mpere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F56D723" w14:textId="1296B4B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C30897D" w14:textId="38F2C1F3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B71E852" w14:textId="09A40FB1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F3F0A5F" w14:textId="44CCD16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54CF7D22" w14:textId="299BA6A9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50BE6FE8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2F3E0D28" w14:textId="4CCDADC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rku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B0DCC04" w14:textId="32BCC4A8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29C0255" w14:textId="1FA6BC0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489CA4DA" w14:textId="172FFA4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2FBA6277" w14:textId="50115E8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10AD5E3D" w14:textId="3D0573CF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40AA6CC3" w14:paraId="4456C121" w14:textId="77777777" w:rsidTr="00363970">
        <w:trPr>
          <w:trHeight w:val="300"/>
        </w:trPr>
        <w:tc>
          <w:tcPr>
            <w:tcW w:w="1545" w:type="dxa"/>
            <w:tcMar>
              <w:left w:w="105" w:type="dxa"/>
              <w:right w:w="105" w:type="dxa"/>
            </w:tcMar>
          </w:tcPr>
          <w:p w14:paraId="31DE131D" w14:textId="3313B18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asa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D1645ED" w14:textId="51245CB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66364002" w14:textId="40AEE687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0C70DD04" w14:textId="1FC00B6B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7BD196D4" w14:textId="6D919B9C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</w:tcPr>
          <w:p w14:paraId="30A282B3" w14:textId="778F8E62" w:rsidR="40AA6CC3" w:rsidRDefault="40AA6CC3" w:rsidP="40AA6CC3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</w:tbl>
    <w:p w14:paraId="4FF768AD" w14:textId="69835D9F" w:rsidR="00B91719" w:rsidRDefault="00000000" w:rsidP="40AA6CC3">
      <w:pPr>
        <w:spacing w:after="240"/>
      </w:pPr>
      <w:r>
        <w:br w:type="page"/>
      </w:r>
    </w:p>
    <w:p w14:paraId="1C85EA27" w14:textId="7A1E4E3D" w:rsidR="00B91719" w:rsidRDefault="7C3BE49B" w:rsidP="00363970">
      <w:pPr>
        <w:pStyle w:val="Heading1"/>
        <w:rPr>
          <w:rFonts w:ascii="Arial" w:eastAsia="Arial" w:hAnsi="Arial" w:cs="Arial"/>
          <w:sz w:val="22"/>
          <w:szCs w:val="22"/>
        </w:rPr>
      </w:pPr>
      <w:bookmarkStart w:id="1" w:name="_Toc1547804750"/>
      <w:r w:rsidRPr="00363970">
        <w:lastRenderedPageBreak/>
        <w:t>Supplementary Table 2</w:t>
      </w:r>
      <w:bookmarkEnd w:id="1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542"/>
        <w:gridCol w:w="1542"/>
        <w:gridCol w:w="1542"/>
        <w:gridCol w:w="1542"/>
        <w:gridCol w:w="1543"/>
      </w:tblGrid>
      <w:tr w:rsidR="40AA6CC3" w14:paraId="4C966352" w14:textId="77777777" w:rsidTr="0EB2987C">
        <w:trPr>
          <w:trHeight w:val="300"/>
        </w:trPr>
        <w:tc>
          <w:tcPr>
            <w:tcW w:w="9253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75D81A" w14:textId="62771305" w:rsidR="40AA6CC3" w:rsidRDefault="40AA6CC3" w:rsidP="0EB2987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pplementary Table 2: overall drone airtimes (mins) for each BDC with varying number of BDCs (N)</w:t>
            </w:r>
            <w:r>
              <w:br/>
            </w: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2DB104A5"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average </w:t>
            </w: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peed=100 km/h and max</w:t>
            </w:r>
            <w:r w:rsidR="5D793C4B"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mum one-way</w:t>
            </w: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distance=50 km) with their corresponding occupancy rate</w:t>
            </w:r>
          </w:p>
        </w:tc>
      </w:tr>
      <w:tr w:rsidR="40AA6CC3" w14:paraId="7D9A182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F5170C" w14:textId="70E915E4" w:rsidR="40AA6CC3" w:rsidRDefault="40AA6CC3" w:rsidP="40AA6CC3">
            <w:pPr>
              <w:spacing w:after="0" w:line="259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spital BDC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74B1B9" w14:textId="1568D41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5FB2AA" w14:textId="0E93D84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546A2B" w14:textId="1D0C829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F313E5" w14:textId="7042045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BACC23" w14:textId="76CA215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5</w:t>
            </w:r>
          </w:p>
        </w:tc>
      </w:tr>
      <w:tr w:rsidR="40AA6CC3" w14:paraId="72692986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70295F" w14:textId="59E629A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vinkää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A3F27F" w14:textId="4D08979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AEBC3" w14:textId="0D0B657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96FD3E" w14:textId="4D4A0F7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27FA18" w14:textId="111EC23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3AFCB7" w14:textId="351E745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31</w:t>
            </w:r>
          </w:p>
        </w:tc>
      </w:tr>
      <w:tr w:rsidR="40AA6CC3" w14:paraId="3355E87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B5AA3D" w14:textId="7763223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ämee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356B82" w14:textId="6243BC3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E993E7" w14:textId="03811A7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EB2F87" w14:textId="2B78CF5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0589A1" w14:textId="3444A92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6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908BE" w14:textId="3B48E6D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25</w:t>
            </w:r>
          </w:p>
        </w:tc>
      </w:tr>
      <w:tr w:rsidR="40AA6CC3" w14:paraId="7E1FB37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74CFAA" w14:textId="34C60A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ensu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0C4DEB" w14:textId="7AD168C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D4B779" w14:textId="135F098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4463FA" w14:textId="59EA486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49252B" w14:textId="7FEFADB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7387D3" w14:textId="5750AD4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65</w:t>
            </w:r>
          </w:p>
        </w:tc>
      </w:tr>
      <w:tr w:rsidR="40AA6CC3" w14:paraId="03DF689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687809" w14:textId="6BAE979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rv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BFDA0A" w14:textId="068114F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777B5A" w14:textId="2B91BAF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9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F6E094" w14:textId="1ECB939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642E51" w14:textId="42B8125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4E20BD" w14:textId="20ED89F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3</w:t>
            </w:r>
          </w:p>
        </w:tc>
      </w:tr>
      <w:tr w:rsidR="40AA6CC3" w14:paraId="11222FD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FA15E0" w14:textId="7A39965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yväskylä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F4D42B" w14:textId="5AF9A7F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955D24" w14:textId="479BEA8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4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0CDE2B" w14:textId="5F56B58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4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9515B0" w14:textId="3CC8637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4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014C4" w14:textId="4C84C62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45</w:t>
            </w:r>
          </w:p>
        </w:tc>
      </w:tr>
      <w:tr w:rsidR="40AA6CC3" w14:paraId="4D3E5BBF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0610E8" w14:textId="11B7C3D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ajaan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1DADFE" w14:textId="7A64076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B2D4D2" w14:textId="5A97560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E138AD" w14:textId="186647E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BBC49B" w14:textId="2FB4604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7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96F18E" w14:textId="50263F5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78</w:t>
            </w:r>
          </w:p>
        </w:tc>
      </w:tr>
      <w:tr w:rsidR="40AA6CC3" w14:paraId="138330A0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7C10CC5" w14:textId="78150E1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7214A9" w14:textId="580A3F7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73059B" w14:textId="7081113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4EE391" w14:textId="7C8C082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A6A0BB" w14:textId="3B1A010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0F2E75" w14:textId="071C964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3</w:t>
            </w:r>
          </w:p>
        </w:tc>
      </w:tr>
      <w:tr w:rsidR="40AA6CC3" w14:paraId="07BEA3B2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E40FA8" w14:textId="583ADE0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kkol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F70426" w14:textId="5A32D65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1E7A10" w14:textId="03849B5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F7900" w14:textId="01E8977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069840" w14:textId="5E5B8B5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FB9DC8" w14:textId="483D872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9</w:t>
            </w:r>
          </w:p>
        </w:tc>
      </w:tr>
      <w:tr w:rsidR="40AA6CC3" w14:paraId="63248CE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F74C1F" w14:textId="4D1D356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tk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AD8856" w14:textId="733E906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98497A" w14:textId="388653A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1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460CE9" w14:textId="587AD4C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0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D6BBE4" w14:textId="307F36A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0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DC3DBA" w14:textId="6BA5F8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08</w:t>
            </w:r>
          </w:p>
        </w:tc>
      </w:tr>
      <w:tr w:rsidR="40AA6CC3" w14:paraId="1AA29CFD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F2EC98" w14:textId="48EC65D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uopi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A2BC5D" w14:textId="745720C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EEFC8" w14:textId="2C206EC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978B31" w14:textId="52DF3C5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BACF7E" w14:textId="41414D6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63A21" w14:textId="54F7CAC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6</w:t>
            </w:r>
          </w:p>
        </w:tc>
      </w:tr>
      <w:tr w:rsidR="40AA6CC3" w14:paraId="36D6FE9F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589439" w14:textId="399CF74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ht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3599E2" w14:textId="610493B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7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7BA158" w14:textId="45711A2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5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21E24C" w14:textId="2F38CF1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4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2A79EF" w14:textId="20768F5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4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499725" w14:textId="34BB550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97</w:t>
            </w:r>
          </w:p>
        </w:tc>
      </w:tr>
      <w:tr w:rsidR="40AA6CC3" w14:paraId="1AB82D6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E5DAF1" w14:textId="1267CE3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ppeenrant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B50441" w14:textId="56EA82B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4266AE" w14:textId="7B30307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733D19" w14:textId="5DA701C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641BDA" w14:textId="62FE440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B520A" w14:textId="33FFCDB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7</w:t>
            </w:r>
          </w:p>
        </w:tc>
      </w:tr>
      <w:tr w:rsidR="40AA6CC3" w14:paraId="7DBFDBA3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E6BABE" w14:textId="3CE7DCA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hj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7395BD" w14:textId="76F90E5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901B39" w14:textId="715D6B1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3B5D65" w14:textId="08B640F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1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5A23A" w14:textId="7FD660C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1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5D1F0E" w14:textId="1D80B4F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13</w:t>
            </w:r>
          </w:p>
        </w:tc>
      </w:tr>
      <w:tr w:rsidR="40AA6CC3" w14:paraId="0E540DD3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0DA5D7" w14:textId="023BD89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ilaht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2C698E" w14:textId="2EB4E0C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29A60F" w14:textId="6151D8F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FC96C3" w14:textId="23F48E0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0A10EC" w14:textId="427191C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A97328" w14:textId="50C3524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2</w:t>
            </w:r>
          </w:p>
        </w:tc>
      </w:tr>
      <w:tr w:rsidR="40AA6CC3" w14:paraId="713C5905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F1B172" w14:textId="60C5ACF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kkel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6C652E" w14:textId="0AB8A73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F20CE" w14:textId="2E909E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8FBFCB" w14:textId="0EE3D99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3A827" w14:textId="6609EB5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95A1FD" w14:textId="1696B79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37</w:t>
            </w:r>
          </w:p>
        </w:tc>
      </w:tr>
      <w:tr w:rsidR="40AA6CC3" w14:paraId="3FAD2182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00F0BF" w14:textId="4FBC182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l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6803F4" w14:textId="6D541C3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D49A5D" w14:textId="4E89D7E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42E32B" w14:textId="083A0A0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AF52F2" w14:textId="6B1A414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4B8001" w14:textId="650BA3F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4</w:t>
            </w:r>
          </w:p>
        </w:tc>
      </w:tr>
      <w:tr w:rsidR="40AA6CC3" w14:paraId="650B1757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FABED3" w14:textId="3E7CE13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ijas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7CBC1" w14:textId="04056E8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76195" w14:textId="32DBF57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6EE00D" w14:textId="6C8661E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7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EB157B" w14:textId="2C66FA3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7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41A68E" w14:textId="15A45CB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</w:tr>
      <w:tr w:rsidR="40AA6CC3" w14:paraId="4ADABC21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DFC9C0" w14:textId="39D0009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A20B03" w14:textId="419E7F4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4448C6" w14:textId="22AEF79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9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497F61" w14:textId="4F79DA0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9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B6B44A" w14:textId="7ACCFA3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9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508AB3" w14:textId="3A44A5E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92</w:t>
            </w:r>
          </w:p>
        </w:tc>
      </w:tr>
      <w:tr w:rsidR="40AA6CC3" w14:paraId="0B84874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F1910E" w14:textId="2170F5C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vo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AC981A" w14:textId="25EDB3F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F5BA8C" w14:textId="6CA370E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C790B4" w14:textId="7B65C43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CDC1F5" w14:textId="0171832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50C6D3" w14:textId="74EF63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2</w:t>
            </w:r>
          </w:p>
        </w:tc>
      </w:tr>
      <w:tr w:rsidR="40AA6CC3" w14:paraId="5C77A63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6EB523" w14:textId="5231006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Rovani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61392C" w14:textId="2BA8A4A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D793B" w14:textId="5EA1A1B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7B10A7" w14:textId="78F59E7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F211F1" w14:textId="71301B9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E9F3EC" w14:textId="04294CC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</w:tr>
      <w:tr w:rsidR="40AA6CC3" w14:paraId="6B227F7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C59452" w14:textId="7B10732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avo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30B92E" w14:textId="7FE2D7C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E1D64E" w14:textId="60DB44D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A576F3" w14:textId="5745922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79185E" w14:textId="3B86D07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491F58" w14:textId="19A8F2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4</w:t>
            </w:r>
          </w:p>
        </w:tc>
      </w:tr>
      <w:tr w:rsidR="40AA6CC3" w14:paraId="4F3AF9F1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AE59AC" w14:textId="5A38121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inäjok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B1EDD8" w14:textId="178683D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3550D8" w14:textId="2CA4156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0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B5A03" w14:textId="67EEB44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0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DB5CE" w14:textId="06652D5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5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C0A039" w14:textId="270BD3C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57</w:t>
            </w:r>
          </w:p>
        </w:tc>
      </w:tr>
      <w:tr w:rsidR="40AA6CC3" w14:paraId="5C06E0F0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92F563" w14:textId="0C97570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mpere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C0E1B7" w14:textId="157B40A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5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713D76" w14:textId="1D15EF9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5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E6405" w14:textId="44C0552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2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2B0CE7" w14:textId="78BA903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2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4117F6" w14:textId="012760C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22</w:t>
            </w:r>
          </w:p>
        </w:tc>
      </w:tr>
      <w:tr w:rsidR="40AA6CC3" w14:paraId="5747618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A2DFB3" w14:textId="47E60D0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rk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672868" w14:textId="7A4E89D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D78FD8" w14:textId="4237256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69BB16" w14:textId="06DCF59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9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55FC72" w14:textId="2AF0539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9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0DB8F3" w14:textId="322708B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92</w:t>
            </w:r>
          </w:p>
        </w:tc>
      </w:tr>
      <w:tr w:rsidR="40AA6CC3" w14:paraId="7DF83EED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A13707C" w14:textId="32E6A2A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as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9BAB8E" w14:textId="557D612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263D7A" w14:textId="39EB8F6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361A08" w14:textId="63DA3B3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54100" w14:textId="604BD86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4F2986" w14:textId="02E0208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5</w:t>
            </w:r>
          </w:p>
        </w:tc>
      </w:tr>
      <w:tr w:rsidR="40AA6CC3" w14:paraId="6DCDEF8F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84D233" w14:textId="3C4E7786" w:rsidR="40AA6CC3" w:rsidRDefault="40AA6CC3" w:rsidP="0EB2987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otal</w:t>
            </w:r>
            <w:r w:rsidR="7AD7CBEA"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sum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56D17B" w14:textId="33ACBB9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930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0FF8DD" w14:textId="45AD64A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396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D8F925" w14:textId="59CA53C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581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AF9F0E" w14:textId="6CD04C5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725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9116DF" w14:textId="60AE146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15601</w:t>
            </w:r>
          </w:p>
        </w:tc>
      </w:tr>
    </w:tbl>
    <w:p w14:paraId="27C79E14" w14:textId="78AF6C1B" w:rsidR="00B91719" w:rsidRDefault="00B91719" w:rsidP="00363970">
      <w:pPr>
        <w:rPr>
          <w:rFonts w:ascii="Aptos" w:eastAsia="Aptos" w:hAnsi="Aptos" w:cs="Aptos"/>
          <w:color w:val="000000" w:themeColor="text1"/>
        </w:rPr>
      </w:pPr>
    </w:p>
    <w:p w14:paraId="064D27A3" w14:textId="72542F4C" w:rsidR="00B91719" w:rsidRDefault="00B91719" w:rsidP="00363970">
      <w:pPr>
        <w:rPr>
          <w:rFonts w:ascii="Aptos" w:eastAsia="Aptos" w:hAnsi="Aptos" w:cs="Aptos"/>
          <w:color w:val="000000" w:themeColor="text1"/>
        </w:rPr>
      </w:pPr>
    </w:p>
    <w:p w14:paraId="709F913D" w14:textId="274E49D4" w:rsidR="00B91719" w:rsidRDefault="00000000" w:rsidP="40AA6CC3">
      <w:r>
        <w:br w:type="page"/>
      </w:r>
    </w:p>
    <w:p w14:paraId="3B11C82B" w14:textId="02841A2C" w:rsidR="00B91719" w:rsidRDefault="3B96A8B3" w:rsidP="00363970">
      <w:pPr>
        <w:pStyle w:val="Heading1"/>
        <w:rPr>
          <w:rFonts w:ascii="Arial" w:eastAsia="Arial" w:hAnsi="Arial" w:cs="Arial"/>
          <w:color w:val="000000" w:themeColor="text1"/>
          <w:sz w:val="22"/>
          <w:szCs w:val="22"/>
        </w:rPr>
      </w:pPr>
      <w:bookmarkStart w:id="2" w:name="_Toc29592924"/>
      <w:r w:rsidRPr="00363970">
        <w:lastRenderedPageBreak/>
        <w:t>Supplementary Table 3</w:t>
      </w:r>
      <w:bookmarkEnd w:id="2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542"/>
        <w:gridCol w:w="1542"/>
        <w:gridCol w:w="1542"/>
        <w:gridCol w:w="1542"/>
        <w:gridCol w:w="1542"/>
        <w:gridCol w:w="1543"/>
      </w:tblGrid>
      <w:tr w:rsidR="00363970" w14:paraId="13DF2F23" w14:textId="77777777" w:rsidTr="0EB2987C">
        <w:trPr>
          <w:trHeight w:val="300"/>
        </w:trPr>
        <w:tc>
          <w:tcPr>
            <w:tcW w:w="9253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D66903" w14:textId="51B90A35" w:rsidR="00363970" w:rsidRDefault="00363970" w:rsidP="0EB2987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pplementary Table 3: Total use (%) for each BDC with varying number of BDCs (N)</w:t>
            </w:r>
            <w:r>
              <w:br/>
            </w: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7C142554"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verage speed=100 km/h and maximum one-way distance=50 km</w:t>
            </w:r>
            <w:r w:rsidRPr="0EB2987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363970" w14:paraId="3400942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39FC48" w14:textId="3D5BF3B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91063B" w14:textId="5278129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96BA1B" w14:textId="56C2944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88A415" w14:textId="37D12C8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7AD2CA" w14:textId="532B569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A8A7107" w14:textId="02DF9EB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5</w:t>
            </w:r>
          </w:p>
        </w:tc>
      </w:tr>
      <w:tr w:rsidR="00363970" w14:paraId="58E35CB6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48053D" w14:textId="54427F8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vinkää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241E1" w14:textId="774DE5B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6D4F7E" w14:textId="583061B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31D1B1" w14:textId="4C85C83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0710AC" w14:textId="072A325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CF51B0" w14:textId="1232793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3970" w14:paraId="5161BB4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C77623" w14:textId="29CD772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ämee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F347E3" w14:textId="6F4E9EE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78DA35" w14:textId="1A192A8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4ED7D" w14:textId="4DD03F1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9782B8" w14:textId="02C0524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DFFC1D" w14:textId="2C5BE6D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363970" w14:paraId="2CF9CEE1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19926A" w14:textId="5FC19D4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ensu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8FF01D" w14:textId="62F62F6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A98F37" w14:textId="44F2CAB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EDDD8D" w14:textId="6CE7220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B52291" w14:textId="2903CA9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2CF530" w14:textId="1B027B2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363970" w14:paraId="1CB83823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22743E" w14:textId="4D92F3E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rv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D488E7" w14:textId="37F53D6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9F710A" w14:textId="4D7DB96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8A2C9B" w14:textId="3F49AA3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90630E" w14:textId="24FA268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3F2D39" w14:textId="72A8AE0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363970" w14:paraId="74B55E2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958E86" w14:textId="4E44525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yväskylä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44379A" w14:textId="3B46510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BD9EC2" w14:textId="2591C4F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BBA18D" w14:textId="08A5A56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EFDF0F" w14:textId="04BD5E0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FD0494" w14:textId="479B6B1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363970" w14:paraId="6BA3A8BD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DA0229E" w14:textId="0C31373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ajaan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D5EE1A" w14:textId="6D312EB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D74866" w14:textId="171C02C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5CB15B" w14:textId="5F1AF7B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9A511B" w14:textId="2616754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9DAA60" w14:textId="3391A78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363970" w14:paraId="136891AB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448C57" w14:textId="095803A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F70446" w14:textId="6DE11D3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93B1E1" w14:textId="0549172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7BB6BE" w14:textId="2521810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0FA2E" w14:textId="7B83565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21DB5" w14:textId="7CFAF7C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363970" w14:paraId="6A34D2C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92DE23" w14:textId="20932BE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kkol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31066D" w14:textId="2A077C3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1F3465" w14:textId="0A57919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60B787" w14:textId="0F19F3A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8C8C8C" w14:textId="4B84928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48030F" w14:textId="0BE8D67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3970" w14:paraId="63EC53C2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39F8C8" w14:textId="348304F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tk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73151E" w14:textId="03883FD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3AEA76" w14:textId="5BE2C62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610163" w14:textId="2C70BAD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17F321" w14:textId="3000E7B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84EA80" w14:textId="060BC4A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363970" w14:paraId="6107C068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D4F8A7" w14:textId="10774D8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uopi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3E96B1" w14:textId="4960583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68FE2C" w14:textId="37B801A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49B184" w14:textId="4D5410B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EE721" w14:textId="7D93F39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B059A0" w14:textId="60F5E5D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363970" w14:paraId="1969BEB2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6A5DF2E" w14:textId="0687879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ht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8AE35A" w14:textId="4CE4FC5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7C7544" w14:textId="713981D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113E23" w14:textId="35DF04F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886DF5" w14:textId="6BBEAC9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A73EAE" w14:textId="1534E13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363970" w14:paraId="009DEFC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01B96E" w14:textId="7E26335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ppeenrant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8E0810" w14:textId="1BEC81C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453232" w14:textId="6DC3A07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808B12" w14:textId="363B6AD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6288A3" w14:textId="033CAFF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2CC122" w14:textId="706114C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363970" w14:paraId="7B9D9540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87B09C" w14:textId="2F621AC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hj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3D3B5C" w14:textId="468DD5D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C5B038" w14:textId="5041E1A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AE10E" w14:textId="740EB89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666548" w14:textId="5255120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D0BD10" w14:textId="2D36521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363970" w14:paraId="6DAFF8F2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16D9DB" w14:textId="2412DA7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ilaht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1956D9" w14:textId="46DFE50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A95D0F" w14:textId="0581CDB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4B7AA8" w14:textId="36EF39E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6A3B14" w14:textId="2D15274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A844AA" w14:textId="32B3BF3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3970" w14:paraId="653D040C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E1D1E7" w14:textId="701C509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kkel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4E9CCB" w14:textId="1F9C3C2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FBAC5A" w14:textId="4948128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C64C4A" w14:textId="1DFED7D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5B2B6C" w14:textId="046D5BE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D20FC9" w14:textId="0653D4C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3970" w14:paraId="11875758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2F2A5A" w14:textId="6A8E850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l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E65F63" w14:textId="0629999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A81D0B" w14:textId="3106C3B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AA41E9" w14:textId="5337632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1E2CF7" w14:textId="6D67392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88F5F0" w14:textId="59E4D4E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363970" w14:paraId="602832F0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3ED5C4" w14:textId="4707A84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ijas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6C3230" w14:textId="284E487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CA94CE" w14:textId="0F0CC40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56CEC2" w14:textId="2DAB7B51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81A32F" w14:textId="72C4D54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9CC765" w14:textId="3225B32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363970" w14:paraId="23026A3E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00CEE8" w14:textId="69CB8EE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806CF9" w14:textId="782DEEE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BD325F" w14:textId="775C2EE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E54C95" w14:textId="34AE3F0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71E660" w14:textId="5BA11C7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E1F68C" w14:textId="2AAC709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363970" w14:paraId="08C1441D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C97098" w14:textId="5B66A4E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vo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882067" w14:textId="446AB16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E2E4C8" w14:textId="6A961AE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CA081E" w14:textId="275A3A6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85B59" w14:textId="0DA91B7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5B3FD6" w14:textId="1096F08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363970" w14:paraId="10D23F65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4AB91BC" w14:textId="34CAB45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ovani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1835FF" w14:textId="51DC10A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A9C354" w14:textId="5F6BF48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8B6083" w14:textId="54CBBD4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6387B4" w14:textId="1C5AB1A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30A0E6" w14:textId="260A37B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363970" w14:paraId="3EDDCCFB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56F29F" w14:textId="241B4CE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avo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5C3886" w14:textId="68F4440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74858C" w14:textId="4F01831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8419F" w14:textId="50CF88AC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43CF3D" w14:textId="4C642840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3B1BB2" w14:textId="796D1E3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363970" w14:paraId="1227CABA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63872C" w14:textId="2FAB2B08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inäjok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A1545D" w14:textId="5889CF2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577A4A" w14:textId="11ED1FC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661B97" w14:textId="25147D8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6FAEE" w14:textId="15CB228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4A6BC9" w14:textId="75EFD87A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363970" w14:paraId="63090908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5557CC6" w14:textId="4E001D5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mpere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C7B795" w14:textId="14AA94C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72D9BF" w14:textId="50D0331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9AF9E3" w14:textId="19445FF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D42071" w14:textId="5F88A75D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9ED550" w14:textId="2BBB102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363970" w14:paraId="51397DCD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CF09F5" w14:textId="5A07095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rk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2060F5" w14:textId="6F021707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369D49" w14:textId="3E15B3A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BCF789" w14:textId="0413C5F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B5B110" w14:textId="79E5F55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7EC2D3" w14:textId="4F20BAD2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363970" w14:paraId="7116E249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7270561" w14:textId="2A163A29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as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61F5BE" w14:textId="0521F325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93B24E" w14:textId="6728E9E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492C6A" w14:textId="1FE9D47E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853424" w14:textId="6F7CFFEF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614CB8" w14:textId="58C7C0D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363970" w14:paraId="2D727866" w14:textId="77777777" w:rsidTr="0EB2987C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44B1BF" w14:textId="3FF029CC" w:rsidR="00363970" w:rsidRDefault="00363970" w:rsidP="0EB2987C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EB2987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="5C5466B4" w:rsidRPr="0EB2987C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sum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3D9F97D" w14:textId="4CBF20F3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0.35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5C0B40" w14:textId="0E607DA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0.26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4FFE904" w14:textId="129A1E14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0.20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2F50D0" w14:textId="1144D99B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E0F5E0" w14:textId="329685D6" w:rsidR="00363970" w:rsidRDefault="00363970" w:rsidP="00363970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363970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0.118</w:t>
            </w:r>
          </w:p>
        </w:tc>
      </w:tr>
    </w:tbl>
    <w:p w14:paraId="6B95CFA0" w14:textId="23FE092C" w:rsidR="00B91719" w:rsidRDefault="00B91719" w:rsidP="00363970">
      <w:pPr>
        <w:rPr>
          <w:rFonts w:ascii="Aptos" w:eastAsia="Aptos" w:hAnsi="Aptos" w:cs="Aptos"/>
          <w:color w:val="000000" w:themeColor="text1"/>
        </w:rPr>
      </w:pPr>
    </w:p>
    <w:p w14:paraId="76997E9B" w14:textId="2A0C9912" w:rsidR="00B91719" w:rsidRDefault="00000000" w:rsidP="40AA6CC3">
      <w:r>
        <w:br w:type="page"/>
      </w:r>
    </w:p>
    <w:p w14:paraId="13CF1E85" w14:textId="266149F4" w:rsidR="00B91719" w:rsidRDefault="3FACC119" w:rsidP="00363970">
      <w:pPr>
        <w:pStyle w:val="Heading1"/>
        <w:rPr>
          <w:rFonts w:ascii="Arial" w:eastAsia="Arial" w:hAnsi="Arial" w:cs="Arial"/>
          <w:color w:val="000000" w:themeColor="text1"/>
          <w:sz w:val="22"/>
          <w:szCs w:val="22"/>
        </w:rPr>
      </w:pPr>
      <w:bookmarkStart w:id="3" w:name="_Toc606972380"/>
      <w:r w:rsidRPr="00363970">
        <w:lastRenderedPageBreak/>
        <w:t>Supplementary Table 4</w:t>
      </w:r>
      <w:bookmarkEnd w:id="3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542"/>
        <w:gridCol w:w="1542"/>
        <w:gridCol w:w="1542"/>
        <w:gridCol w:w="1542"/>
        <w:gridCol w:w="1543"/>
      </w:tblGrid>
      <w:tr w:rsidR="40AA6CC3" w14:paraId="184F815D" w14:textId="77777777" w:rsidTr="00363970">
        <w:trPr>
          <w:trHeight w:val="300"/>
        </w:trPr>
        <w:tc>
          <w:tcPr>
            <w:tcW w:w="9253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06A3CC" w14:textId="1453ED1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pplementary Table 4: Mean number of missions for each BDC with varying number of BDCs (N)</w:t>
            </w:r>
            <w:r>
              <w:br/>
            </w: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speed=100 km/h and max distance=50 km)</w:t>
            </w:r>
          </w:p>
        </w:tc>
      </w:tr>
      <w:tr w:rsidR="40AA6CC3" w14:paraId="28EC098F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92617F" w14:textId="53013856" w:rsidR="40AA6CC3" w:rsidRDefault="40AA6CC3" w:rsidP="40AA6CC3">
            <w:pPr>
              <w:spacing w:after="0" w:line="259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spital BDC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97C9C6" w14:textId="36EA47A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685AD8" w14:textId="4188B5E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07358A" w14:textId="4CA656B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72CC7C" w14:textId="2DC232D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5A7EAD" w14:textId="3D5DBE3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5</w:t>
            </w:r>
          </w:p>
        </w:tc>
      </w:tr>
      <w:tr w:rsidR="40AA6CC3" w14:paraId="77394B8F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DFE4CE" w14:textId="671AF1B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vinkää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55F117" w14:textId="3117251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8484BD" w14:textId="30FBF17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089F8C" w14:textId="58D58E9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772D5" w14:textId="08E73F3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C2B5FE" w14:textId="0398094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40AA6CC3" w14:paraId="2400ECF8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227A4F1" w14:textId="411F5BF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ämee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721FAA" w14:textId="7218D25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5AF207" w14:textId="754B955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325B15" w14:textId="04DF465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337AA5" w14:textId="0FA61FD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911DF9" w14:textId="5BBD1B5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40AA6CC3" w14:paraId="42135222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24734D" w14:textId="52D0192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ensu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D1819A" w14:textId="432F2EF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D24D1C" w14:textId="67E4AC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BF893A" w14:textId="64C384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93E46B" w14:textId="0AB421B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B4D42E" w14:textId="56382C8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40AA6CC3" w14:paraId="52F4096A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12005E" w14:textId="5C6AD27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rv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7BF835" w14:textId="22C86C2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446196" w14:textId="21C2DFE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99BAC7" w14:textId="0E9F753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C6B622" w14:textId="702B717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A2C6F7" w14:textId="3113F97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</w:tr>
      <w:tr w:rsidR="40AA6CC3" w14:paraId="6C222426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6A00F7" w14:textId="0DCCE38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yväskylä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DCD317" w14:textId="080FECE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89838A" w14:textId="3A3F29F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14DDA" w14:textId="60E02FA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2578BF" w14:textId="7A6A68C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6E0CFB" w14:textId="5F964CF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</w:tr>
      <w:tr w:rsidR="40AA6CC3" w14:paraId="5135C130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5FF9B6" w14:textId="7BD0FA6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ajaan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E03ACC" w14:textId="3F96E42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1F0D9A" w14:textId="3FA9740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E2A9AB" w14:textId="0E84EBE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39FC96" w14:textId="0D86900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CD0704" w14:textId="77907ED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40AA6CC3" w14:paraId="7468B093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83B51E" w14:textId="5F6E5D0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749C81" w14:textId="024F514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945428" w14:textId="66F87A7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F8EAA2" w14:textId="125F53D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B3FCEB" w14:textId="6DEAC00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D0B51F" w14:textId="6E860E9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40AA6CC3" w14:paraId="258A1002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335825" w14:textId="1260A74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kkol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8455B8" w14:textId="45326A4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6F0818" w14:textId="65FF068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FE4508" w14:textId="15237FB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56A0EC" w14:textId="73AA458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863C3" w14:textId="6447263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40AA6CC3" w14:paraId="0F1BE8BE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DE98267" w14:textId="0AD5124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tk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39415D" w14:textId="4F9DD00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545BC4" w14:textId="1213580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0B4DF2" w14:textId="2792305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349C34" w14:textId="46D526D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CEB3A3" w14:textId="2B2847D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</w:tr>
      <w:tr w:rsidR="40AA6CC3" w14:paraId="54413EFD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F00AB3" w14:textId="30431CB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uopi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2F7E18" w14:textId="348AD4A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AE73DE" w14:textId="0FC01E5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44BBD7" w14:textId="47C0E32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CF8BF5" w14:textId="37BB8CA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5707BA" w14:textId="34F9E22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</w:t>
            </w:r>
          </w:p>
        </w:tc>
      </w:tr>
      <w:tr w:rsidR="40AA6CC3" w14:paraId="2161D1F5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2C4F57" w14:textId="571089A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ht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A291A9" w14:textId="03D75DD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03B1D6" w14:textId="3B9BC3E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DB9F96" w14:textId="535B5D6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EF4F40" w14:textId="71BA77A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475D50" w14:textId="037B65D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40AA6CC3" w14:paraId="1D7E52D1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E4B88A" w14:textId="7F6C6DB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ppeenrant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4D67C" w14:textId="6DB5741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7CE035" w14:textId="1C1C269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366009" w14:textId="28DD47A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AC1B10" w14:textId="37477AB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1291DB" w14:textId="034C498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40AA6CC3" w14:paraId="2AFA112E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F8F9A5" w14:textId="659D09F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hj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430D50" w14:textId="78312A9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BAAE42" w14:textId="7523ACE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7728F0" w14:textId="375078F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E00C5A" w14:textId="0FBD8F2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B27709" w14:textId="5911E0F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40AA6CC3" w14:paraId="235F3C2A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B2DD4A" w14:textId="7EC6772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ilaht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8B5127" w14:textId="67B2292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AFAAF5" w14:textId="2294D2F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9A3572" w14:textId="7AD06F9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90BD2" w14:textId="61F9FC8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14282" w14:textId="4BA6C55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</w:tr>
      <w:tr w:rsidR="40AA6CC3" w14:paraId="6D1EB1C9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84996F" w14:textId="08A0C80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kkel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2B1130" w14:textId="4537E7A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F5F1D4" w14:textId="70EADA8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BA0421" w14:textId="095222F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9ED999" w14:textId="2F3C372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425AAF" w14:textId="28E6EC6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40AA6CC3" w14:paraId="5095B63E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57FE6C" w14:textId="38A7FFC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l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955B66" w14:textId="2D9A9E1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EE06A6" w14:textId="7D9E85C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D2807F" w14:textId="7BE1136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C9C64A" w14:textId="25B34B7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7437B" w14:textId="2C92D5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40AA6CC3" w14:paraId="1AED424F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C944FFA" w14:textId="753815C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ijas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DE423D" w14:textId="2AB7912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BC9AD4" w14:textId="184592C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87C019" w14:textId="01A3B20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97C73E" w14:textId="57C16A8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5851CB" w14:textId="3A819A6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</w:tr>
      <w:tr w:rsidR="40AA6CC3" w14:paraId="3A006CE1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44072E" w14:textId="5E6C17F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B00182" w14:textId="0832387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F3CF1E" w14:textId="067A1BB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08456B" w14:textId="15F1BDD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138C91" w14:textId="5A008AF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1194D1" w14:textId="18EFBBF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</w:tr>
      <w:tr w:rsidR="40AA6CC3" w14:paraId="20DAE001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7D2D58A" w14:textId="2BB183B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vo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E9C506" w14:textId="344B0FB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48B365" w14:textId="271838E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E1EAB0" w14:textId="011537D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24EA9" w14:textId="0A2693A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2B4AB9" w14:textId="1A895FE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40AA6CC3" w14:paraId="5ABA3F81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7752E4A" w14:textId="773A8A9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ovani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1F0BF3" w14:textId="1E7E8DE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234BAF" w14:textId="71624AB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90BBE0" w14:textId="406205A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65C30D" w14:textId="311D74A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7F243A" w14:textId="21E6373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40AA6CC3" w14:paraId="76C5AC19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6B2EEB" w14:textId="7539B55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avo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8589BE" w14:textId="771FA59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A17F9C" w14:textId="4228492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BE65A4" w14:textId="192138A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3CE037" w14:textId="270E2BC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F0B894" w14:textId="15D7F08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40AA6CC3" w14:paraId="1214CE7D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3974BB4" w14:textId="7621DD7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inäjok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89822" w14:textId="16B7410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59B733" w14:textId="42EF8C4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E2E39A" w14:textId="2E7F870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8A139D" w14:textId="6DE759C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844321" w14:textId="28D7486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</w:t>
            </w:r>
          </w:p>
        </w:tc>
      </w:tr>
      <w:tr w:rsidR="40AA6CC3" w14:paraId="0DE9AED3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920366" w14:textId="120FD73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mpere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955EDE" w14:textId="2DD80D7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E4EE18" w14:textId="0026AE1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F0E2AB" w14:textId="124FC42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EAD9E0" w14:textId="3916548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C71354" w14:textId="09169EF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</w:tr>
      <w:tr w:rsidR="40AA6CC3" w14:paraId="384D3B4F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68CA65" w14:textId="787243B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rk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E1FC76" w14:textId="6E98FE2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575076" w14:textId="1DEC78E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6370EB" w14:textId="4DDF1CF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D9BEDB" w14:textId="7B9F6BD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011B7A" w14:textId="7D5BA7C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</w:tr>
      <w:tr w:rsidR="40AA6CC3" w14:paraId="6AA252BE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FA0E8D" w14:textId="58EF4C2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as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25AD08" w14:textId="160F970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611F15" w14:textId="103618E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187B24" w14:textId="6E14D6B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826E8A" w14:textId="6AA08C8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B8F741" w14:textId="0654E3C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40AA6CC3" w14:paraId="4A254431" w14:textId="77777777" w:rsidTr="00363970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0F909C" w14:textId="1BE05AA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AF02A7" w14:textId="41B630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37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7812A7" w14:textId="4F6C045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8FAF9D" w14:textId="1856AB9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63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09560D" w14:textId="034432F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697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E2BDDA" w14:textId="3757B01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708</w:t>
            </w:r>
          </w:p>
        </w:tc>
      </w:tr>
    </w:tbl>
    <w:p w14:paraId="477136E4" w14:textId="160B9D10" w:rsidR="00363970" w:rsidRDefault="00363970">
      <w:r>
        <w:br w:type="page"/>
      </w:r>
    </w:p>
    <w:p w14:paraId="0FF72FD9" w14:textId="529024BC" w:rsidR="00BCB3B8" w:rsidRDefault="00BCB3B8" w:rsidP="00363970">
      <w:pPr>
        <w:pStyle w:val="Heading1"/>
      </w:pPr>
      <w:bookmarkStart w:id="4" w:name="_Toc1148086918"/>
      <w:r w:rsidRPr="00363970">
        <w:lastRenderedPageBreak/>
        <w:t>Supplementary Table 5</w:t>
      </w:r>
      <w:bookmarkEnd w:id="4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542"/>
        <w:gridCol w:w="1542"/>
        <w:gridCol w:w="1542"/>
        <w:gridCol w:w="1542"/>
        <w:gridCol w:w="1543"/>
      </w:tblGrid>
      <w:tr w:rsidR="40AA6CC3" w14:paraId="20254C50" w14:textId="77777777" w:rsidTr="40AA6CC3">
        <w:trPr>
          <w:trHeight w:val="300"/>
        </w:trPr>
        <w:tc>
          <w:tcPr>
            <w:tcW w:w="9253" w:type="dxa"/>
            <w:gridSpan w:val="6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747F8A" w14:textId="0FFE1FF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upplementary Table 5: Mean mission length (in min) for each BDC with varying number of BDCs (N)</w:t>
            </w:r>
            <w:r>
              <w:br/>
            </w: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(speed=100 km/h and max distance=50 km) </w:t>
            </w:r>
          </w:p>
        </w:tc>
      </w:tr>
      <w:tr w:rsidR="40AA6CC3" w14:paraId="560C4B03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3D9E8" w14:textId="6DB3149E" w:rsidR="40AA6CC3" w:rsidRDefault="40AA6CC3" w:rsidP="40AA6CC3">
            <w:pPr>
              <w:spacing w:after="0" w:line="259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ospital BDC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5753DA" w14:textId="540CF8B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32896A" w14:textId="6BCDDBA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F1D6BB" w14:textId="4AACE51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1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9D50149" w14:textId="3DF6E5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99E526" w14:textId="0225F1D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=25</w:t>
            </w:r>
          </w:p>
        </w:tc>
      </w:tr>
      <w:tr w:rsidR="40AA6CC3" w14:paraId="7BF0971B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490701" w14:textId="1272D3F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yvinkää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31DF9E" w14:textId="3555DF9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770CCC" w14:textId="0B1CF2E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F83D8B" w14:textId="3133E2F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C14BAF" w14:textId="7DF0B94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C7E7DC" w14:textId="731B27A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.0</w:t>
            </w:r>
          </w:p>
        </w:tc>
      </w:tr>
      <w:tr w:rsidR="40AA6CC3" w14:paraId="309E783B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FC6542" w14:textId="6AC9A74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ämee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C19240" w14:textId="3241D51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B66CC5" w14:textId="4CBB168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FBF82" w14:textId="342CE6C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A70061" w14:textId="61B03DA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3BE660" w14:textId="13F53D3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.0</w:t>
            </w:r>
          </w:p>
        </w:tc>
      </w:tr>
      <w:tr w:rsidR="40AA6CC3" w14:paraId="06F13A9C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3936FC" w14:textId="2A143FC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ensu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BF00FF" w14:textId="01E484E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5FC9AB" w14:textId="11DE0F9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F964F1" w14:textId="5C2164E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BD3055" w14:textId="448E2CE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414509" w14:textId="5AEC55E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9</w:t>
            </w:r>
          </w:p>
        </w:tc>
      </w:tr>
      <w:tr w:rsidR="40AA6CC3" w14:paraId="48BBD9FE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25A312" w14:textId="2C6F924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orv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BF762D" w14:textId="29EE6E0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EFF35E" w14:textId="6F18305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B250B7" w14:textId="733770B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CCA81" w14:textId="1B7942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FEDCAE" w14:textId="79CCE8C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.6</w:t>
            </w:r>
          </w:p>
        </w:tc>
      </w:tr>
      <w:tr w:rsidR="40AA6CC3" w14:paraId="779E9B73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9E5560" w14:textId="0CED032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Jyväskylä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7710DD" w14:textId="17AD909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59C2B5" w14:textId="625C0F9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DF26F3" w14:textId="671CB08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29FA81" w14:textId="4D48F4B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1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1A754B" w14:textId="6672A2E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1</w:t>
            </w:r>
          </w:p>
        </w:tc>
      </w:tr>
      <w:tr w:rsidR="40AA6CC3" w14:paraId="5AF213F7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348DAE6" w14:textId="4F22DF8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ajaan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F86D7B" w14:textId="336514E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12FC29" w14:textId="728423C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E8199E" w14:textId="2A0C369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C210E5" w14:textId="3099915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89DCF" w14:textId="1488458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2</w:t>
            </w:r>
          </w:p>
        </w:tc>
      </w:tr>
      <w:tr w:rsidR="40AA6CC3" w14:paraId="711C6EBE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6575B3" w14:textId="605A196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B2681" w14:textId="763A18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84863" w14:textId="7644278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FB42F7" w14:textId="5E64AF9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E7F922" w14:textId="0AFC90C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28FE5E" w14:textId="30A765E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1</w:t>
            </w:r>
          </w:p>
        </w:tc>
      </w:tr>
      <w:tr w:rsidR="40AA6CC3" w14:paraId="7453F8BF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0873BC" w14:textId="7E5B916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kkol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F32ADF" w14:textId="1E0A768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847F23" w14:textId="0AE49CE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68A8BD" w14:textId="6017461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903A95" w14:textId="38958CD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.1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282D6B" w14:textId="7528740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8.1</w:t>
            </w:r>
          </w:p>
        </w:tc>
      </w:tr>
      <w:tr w:rsidR="40AA6CC3" w14:paraId="54C162A3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EAFA0C" w14:textId="57C251B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otk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E6F935" w14:textId="7D999EE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625300" w14:textId="13DF756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BE82F4" w14:textId="5DD8D67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.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487B6C" w14:textId="75EB92A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.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B0F521" w14:textId="4506ACE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8</w:t>
            </w:r>
          </w:p>
        </w:tc>
      </w:tr>
      <w:tr w:rsidR="40AA6CC3" w14:paraId="2A2AF016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3C301A8" w14:textId="00C88AE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uopi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E3DECA" w14:textId="5145B26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08078B" w14:textId="1A68045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40D780" w14:textId="6D21E7F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D8B4B4" w14:textId="33086EA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9288F5" w14:textId="2E2CAFC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5</w:t>
            </w:r>
          </w:p>
        </w:tc>
      </w:tr>
      <w:tr w:rsidR="40AA6CC3" w14:paraId="1BA8EDCB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78EB6B" w14:textId="381F0EC5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ht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30315E" w14:textId="1AC59F2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.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615659" w14:textId="18733FF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67AE62" w14:textId="5DBE58F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A4687B" w14:textId="3054F6E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CA05B1" w14:textId="08053EE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4.0</w:t>
            </w:r>
          </w:p>
        </w:tc>
      </w:tr>
      <w:tr w:rsidR="40AA6CC3" w14:paraId="499724F0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DE4A8B" w14:textId="6516619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appeenrant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325B4" w14:textId="7046B4E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47D0FB" w14:textId="0FED874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7D1681" w14:textId="2A23608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FD2F5" w14:textId="5D1D0B9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4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F9D98B" w14:textId="0C37A10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4</w:t>
            </w:r>
          </w:p>
        </w:tc>
      </w:tr>
      <w:tr w:rsidR="40AA6CC3" w14:paraId="1442488D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084CB42" w14:textId="5DFBBB5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ohj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5A02C" w14:textId="3BB9849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6E2980" w14:textId="17D07CA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0D8DC2" w14:textId="420EC1A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F87B04" w14:textId="793BD84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FD1297" w14:textId="73FEBF2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2</w:t>
            </w:r>
          </w:p>
        </w:tc>
      </w:tr>
      <w:tr w:rsidR="40AA6CC3" w14:paraId="5948C609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48ECD7" w14:textId="35A8013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ilaht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656630" w14:textId="3FCCFD6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AAECD3" w14:textId="7110A4F3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D49DE4" w14:textId="2CF0CD0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DC634F" w14:textId="4CC3C74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D42E2E" w14:textId="325BA31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2</w:t>
            </w:r>
          </w:p>
        </w:tc>
      </w:tr>
      <w:tr w:rsidR="40AA6CC3" w14:paraId="6EFAB948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BEB5D5" w14:textId="54720F4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ikkel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61C532" w14:textId="435CD51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1ECFCB" w14:textId="26CCBAC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787456" w14:textId="7A0A1AB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7.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8E62B" w14:textId="7825C83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EE3D2B" w14:textId="4262AB9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6.8</w:t>
            </w:r>
          </w:p>
        </w:tc>
      </w:tr>
      <w:tr w:rsidR="40AA6CC3" w14:paraId="0AA1257B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609B97" w14:textId="067F0AC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ul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1087B0" w14:textId="7F04FF1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F0080" w14:textId="05B26F0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773926" w14:textId="110F072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41D671" w14:textId="25F99F4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5D2660" w14:textId="19BCB2C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</w:tr>
      <w:tr w:rsidR="40AA6CC3" w14:paraId="3E329EB5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CB9AA1" w14:textId="469DDBC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eijas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A71DAE" w14:textId="322BAE6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28F06" w14:textId="1201028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0745D" w14:textId="63FAFA3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4D6B5E" w14:textId="22CCED6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8F6CAB" w14:textId="3FCE95E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7</w:t>
            </w:r>
          </w:p>
        </w:tc>
      </w:tr>
      <w:tr w:rsidR="40AA6CC3" w14:paraId="26978124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CAF601" w14:textId="5BF8124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8DC833" w14:textId="3844A48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5CDBC" w14:textId="3C28D28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512D4" w14:textId="3F3B518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BF409C" w14:textId="2719061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52CBBD" w14:textId="0D4E317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0</w:t>
            </w:r>
          </w:p>
        </w:tc>
      </w:tr>
      <w:tr w:rsidR="40AA6CC3" w14:paraId="14BF8119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745014" w14:textId="42A8B0C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orvoo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F1045F" w14:textId="4507321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2353C7" w14:textId="1403950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03AC9A" w14:textId="39EC673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F8395A" w14:textId="48FB2A0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09F9E3" w14:textId="4D7B4DE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.7</w:t>
            </w:r>
          </w:p>
        </w:tc>
      </w:tr>
      <w:tr w:rsidR="40AA6CC3" w14:paraId="2957F037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9274B3" w14:textId="40CC85D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ovaniemi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8BD561" w14:textId="5616124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08094C" w14:textId="2A2E212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397BD4" w14:textId="578CA04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4B83DC" w14:textId="46C93F4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40811E" w14:textId="0632E110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.5</w:t>
            </w:r>
          </w:p>
        </w:tc>
      </w:tr>
      <w:tr w:rsidR="40AA6CC3" w14:paraId="27DEFE35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F40A9D" w14:textId="65C4D99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Savonlinna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D3A5C3" w14:textId="71B2E98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0DE113" w14:textId="6FC94FA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8862F6" w14:textId="045BDA0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6E81B9" w14:textId="08D3BB2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0A138" w14:textId="6F9D016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1.0</w:t>
            </w:r>
          </w:p>
        </w:tc>
      </w:tr>
      <w:tr w:rsidR="40AA6CC3" w14:paraId="49901D8E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19C3954" w14:textId="2FDB5BD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inäjoki</w:t>
            </w:r>
            <w:proofErr w:type="spellEnd"/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81E57" w14:textId="69A63DB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E4EF9F" w14:textId="1CD41DBC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1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D9A7A9" w14:textId="4180108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2.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6D6DE7" w14:textId="35D4F24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0D73EA" w14:textId="4E75C696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9.8</w:t>
            </w:r>
          </w:p>
        </w:tc>
      </w:tr>
      <w:tr w:rsidR="40AA6CC3" w14:paraId="09A711D0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A96DCE" w14:textId="01A97FA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mpere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B1144F" w14:textId="64B336F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305339" w14:textId="0E9AD1E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CC9997" w14:textId="21B1545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E59F1F" w14:textId="153BFABB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3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EA5251" w14:textId="12B9AE5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3</w:t>
            </w:r>
          </w:p>
        </w:tc>
      </w:tr>
      <w:tr w:rsidR="40AA6CC3" w14:paraId="33A4C9E7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465EA9" w14:textId="4B4894E4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urku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4BA85E" w14:textId="797EB86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725014" w14:textId="49B36C4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8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D5C91E" w14:textId="248C54C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12D0B1" w14:textId="3C6F34A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FD49F5" w14:textId="215ED31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.6</w:t>
            </w:r>
          </w:p>
        </w:tc>
      </w:tr>
      <w:tr w:rsidR="40AA6CC3" w14:paraId="76AFD599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C2D31F2" w14:textId="7A589B39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asa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DE024D" w14:textId="252543E7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DFF881" w14:textId="72D02A2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A770FD" w14:textId="7087AC71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8DA6E6" w14:textId="31204902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A853E8" w14:textId="66D31B9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.0</w:t>
            </w:r>
          </w:p>
        </w:tc>
      </w:tr>
      <w:tr w:rsidR="40AA6CC3" w14:paraId="2719A8C4" w14:textId="77777777" w:rsidTr="40AA6CC3">
        <w:trPr>
          <w:trHeight w:val="300"/>
        </w:trPr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356507" w14:textId="4062555F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2BCCD7" w14:textId="5C48271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4.76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09149F" w14:textId="36F7D9BE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6.12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554EAD2" w14:textId="29052ECA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5.00</w:t>
            </w:r>
          </w:p>
        </w:tc>
        <w:tc>
          <w:tcPr>
            <w:tcW w:w="15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40FFFC" w14:textId="568EF96D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4.76</w:t>
            </w:r>
          </w:p>
        </w:tc>
        <w:tc>
          <w:tcPr>
            <w:tcW w:w="15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F3795B" w14:textId="2B869308" w:rsidR="40AA6CC3" w:rsidRDefault="40AA6CC3" w:rsidP="40AA6CC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0AA6CC3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2.03</w:t>
            </w:r>
          </w:p>
        </w:tc>
      </w:tr>
    </w:tbl>
    <w:p w14:paraId="1BD3A1A3" w14:textId="5E2F0E6C" w:rsidR="00B91719" w:rsidRDefault="00B91719" w:rsidP="40AA6CC3">
      <w:pPr>
        <w:rPr>
          <w:rFonts w:ascii="Arial" w:eastAsia="Arial" w:hAnsi="Arial" w:cs="Arial"/>
          <w:color w:val="000000" w:themeColor="text1"/>
        </w:rPr>
      </w:pPr>
    </w:p>
    <w:p w14:paraId="33455DD3" w14:textId="0A75FAE1" w:rsidR="00B91719" w:rsidRDefault="00B91719" w:rsidP="40AA6CC3">
      <w:pPr>
        <w:rPr>
          <w:rFonts w:ascii="Aptos" w:eastAsia="Aptos" w:hAnsi="Aptos" w:cs="Aptos"/>
          <w:color w:val="808080" w:themeColor="background1" w:themeShade="80"/>
        </w:rPr>
      </w:pPr>
    </w:p>
    <w:p w14:paraId="2C078E63" w14:textId="5AF4317C" w:rsidR="00B91719" w:rsidRDefault="00B91719"/>
    <w:sectPr w:rsidR="00B91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BD4D10B"/>
    <w:rsid w:val="00363970"/>
    <w:rsid w:val="009654A1"/>
    <w:rsid w:val="00B91719"/>
    <w:rsid w:val="00BCB3B8"/>
    <w:rsid w:val="00C23A4F"/>
    <w:rsid w:val="03605105"/>
    <w:rsid w:val="05E7F2A6"/>
    <w:rsid w:val="097FDE47"/>
    <w:rsid w:val="0EB2987C"/>
    <w:rsid w:val="10A4F514"/>
    <w:rsid w:val="1365D752"/>
    <w:rsid w:val="13E7AD10"/>
    <w:rsid w:val="1BD4D10B"/>
    <w:rsid w:val="201F0BE9"/>
    <w:rsid w:val="2462A72C"/>
    <w:rsid w:val="24965D5D"/>
    <w:rsid w:val="297DE699"/>
    <w:rsid w:val="2A058F3E"/>
    <w:rsid w:val="2BE603A2"/>
    <w:rsid w:val="2DB104A5"/>
    <w:rsid w:val="31A0DBF1"/>
    <w:rsid w:val="323041F4"/>
    <w:rsid w:val="3619F819"/>
    <w:rsid w:val="3AC37725"/>
    <w:rsid w:val="3B96A8B3"/>
    <w:rsid w:val="3C890CAE"/>
    <w:rsid w:val="3FACC119"/>
    <w:rsid w:val="40AA6CC3"/>
    <w:rsid w:val="45C8A6F4"/>
    <w:rsid w:val="48F758A8"/>
    <w:rsid w:val="4E676DC2"/>
    <w:rsid w:val="54EE2196"/>
    <w:rsid w:val="586A3FCB"/>
    <w:rsid w:val="5C5466B4"/>
    <w:rsid w:val="5C7C1EBD"/>
    <w:rsid w:val="5D793C4B"/>
    <w:rsid w:val="5EC3BA5F"/>
    <w:rsid w:val="6032E7F8"/>
    <w:rsid w:val="61B52986"/>
    <w:rsid w:val="6256527E"/>
    <w:rsid w:val="77216C96"/>
    <w:rsid w:val="7AD7CBEA"/>
    <w:rsid w:val="7C142554"/>
    <w:rsid w:val="7C3BE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D4D10B"/>
  <w15:chartTrackingRefBased/>
  <w15:docId w15:val="{020958C1-DDD9-4450-9394-E37EBAB9E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40AA6CC3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BookTitle">
    <w:name w:val="Book Title"/>
    <w:basedOn w:val="DefaultParagraphFont"/>
    <w:uiPriority w:val="33"/>
    <w:qFormat/>
    <w:rsid w:val="00363970"/>
    <w:rPr>
      <w:b/>
      <w:bCs/>
      <w:i/>
      <w:iCs/>
    </w:rPr>
  </w:style>
  <w:style w:type="paragraph" w:styleId="TOC1">
    <w:name w:val="toc 1"/>
    <w:basedOn w:val="Normal"/>
    <w:next w:val="Normal"/>
    <w:uiPriority w:val="39"/>
    <w:unhideWhenUsed/>
    <w:rsid w:val="0036397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ästö, Panu P</dc:creator>
  <cp:keywords/>
  <dc:description/>
  <cp:lastModifiedBy>Erästö, Panu P</cp:lastModifiedBy>
  <cp:revision>2</cp:revision>
  <dcterms:created xsi:type="dcterms:W3CDTF">2025-01-22T11:38:00Z</dcterms:created>
  <dcterms:modified xsi:type="dcterms:W3CDTF">2025-08-08T06:08:00Z</dcterms:modified>
</cp:coreProperties>
</file>